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DA217" w14:textId="2AD62A61" w:rsidR="004B6080" w:rsidRPr="00591AFC" w:rsidRDefault="009A2360" w:rsidP="007465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35003B53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1AFC">
        <w:rPr>
          <w:rFonts w:ascii="Times New Roman" w:hAnsi="Times New Roman" w:cs="Times New Roman"/>
          <w:b/>
          <w:sz w:val="24"/>
          <w:szCs w:val="24"/>
        </w:rPr>
        <w:t>Table 1. Demographic and life-style characteristics of the subjects (n= 442)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340"/>
        <w:gridCol w:w="2250"/>
        <w:gridCol w:w="1484"/>
      </w:tblGrid>
      <w:tr w:rsidR="00E20953" w:rsidRPr="00591AFC" w14:paraId="79CEAB47" w14:textId="77777777" w:rsidTr="00687A37">
        <w:tc>
          <w:tcPr>
            <w:tcW w:w="2988" w:type="dxa"/>
            <w:tcBorders>
              <w:left w:val="nil"/>
              <w:bottom w:val="single" w:sz="4" w:space="0" w:color="auto"/>
            </w:tcBorders>
          </w:tcPr>
          <w:p w14:paraId="64F0B970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206F92C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Female (n=24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91CDA5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Male (n=194)</w:t>
            </w:r>
          </w:p>
        </w:tc>
        <w:tc>
          <w:tcPr>
            <w:tcW w:w="1484" w:type="dxa"/>
            <w:tcBorders>
              <w:bottom w:val="single" w:sz="4" w:space="0" w:color="auto"/>
              <w:right w:val="nil"/>
            </w:tcBorders>
          </w:tcPr>
          <w:p w14:paraId="548B29C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E20953" w:rsidRPr="00591AFC" w14:paraId="51FED008" w14:textId="77777777" w:rsidTr="00687A37">
        <w:tc>
          <w:tcPr>
            <w:tcW w:w="2988" w:type="dxa"/>
            <w:tcBorders>
              <w:left w:val="nil"/>
              <w:bottom w:val="nil"/>
            </w:tcBorders>
          </w:tcPr>
          <w:p w14:paraId="088DC9E4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</w:tcPr>
          <w:p w14:paraId="4286F67C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3.3 ± 1.48</w:t>
            </w:r>
          </w:p>
        </w:tc>
        <w:tc>
          <w:tcPr>
            <w:tcW w:w="2250" w:type="dxa"/>
            <w:tcBorders>
              <w:bottom w:val="nil"/>
            </w:tcBorders>
          </w:tcPr>
          <w:p w14:paraId="4EAAD7E6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3.6 ± 1.70</w:t>
            </w:r>
          </w:p>
        </w:tc>
        <w:tc>
          <w:tcPr>
            <w:tcW w:w="1484" w:type="dxa"/>
            <w:tcBorders>
              <w:bottom w:val="nil"/>
              <w:right w:val="nil"/>
            </w:tcBorders>
          </w:tcPr>
          <w:p w14:paraId="0B297F21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69AD54B9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377FA1D7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591A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6709444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3.6 ± 4.5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7F4C268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 ± 4.16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23D2D11F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E20953" w:rsidRPr="00591AFC" w14:paraId="65569643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39981B78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Underweight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B62916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F70E8D9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9A18ACD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513CD595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45CF8698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Normal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56B5188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1239FDB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0EB8590C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126CC430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25DAA61F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Overweight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023C9CE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801B5D0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44A89519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2A3C0674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71AF32B0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Obese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9386E30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4E82924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497F0DAA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E20953" w:rsidRPr="00591AFC" w14:paraId="48708C52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5BD065DB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Smoking % (Y/N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4E07AF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12.0/88.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2DA51F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9.5/70.5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5C872A59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20953" w:rsidRPr="00591AFC" w14:paraId="7A9F2E15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20C40686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Alcohol % (Y/N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B3B0944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14.1/85.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2DF2D3A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30.1/69.9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06D6D46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20953" w:rsidRPr="00591AFC" w14:paraId="04E09A2D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47B7E473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Main meal (number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4C3DD53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.6 ± 0.5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90EB948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.7 ± 0.51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64E6CA02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5EF24A41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378775F5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Snacks (number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2C50807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1.5 ± 0.9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BD1CE15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1.5 ± 0.96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7ADBD7CA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3E3B5CFE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101792C8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Skipping meals % (Y/N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366BD19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71.5/28.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715BFF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69.4/30.6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62E31F79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6FF63B28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066B55AB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Breakfast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EC228FB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9AB174C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13A9B0F4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E20953" w:rsidRPr="00591AFC" w14:paraId="72868DCC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5448686A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Lunch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8DA8026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173233E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691C0206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E20953" w:rsidRPr="00591AFC" w14:paraId="09EA3758" w14:textId="77777777" w:rsidTr="00687A37">
        <w:tc>
          <w:tcPr>
            <w:tcW w:w="2988" w:type="dxa"/>
            <w:tcBorders>
              <w:top w:val="nil"/>
              <w:left w:val="nil"/>
              <w:bottom w:val="nil"/>
            </w:tcBorders>
          </w:tcPr>
          <w:p w14:paraId="2EFAC159" w14:textId="77777777" w:rsidR="00E20953" w:rsidRPr="00591AFC" w:rsidRDefault="00E20953" w:rsidP="00687A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Dinner %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4D83F15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F8FAF8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484" w:type="dxa"/>
            <w:tcBorders>
              <w:top w:val="nil"/>
              <w:bottom w:val="nil"/>
              <w:right w:val="nil"/>
            </w:tcBorders>
          </w:tcPr>
          <w:p w14:paraId="28C0DCFA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20953" w:rsidRPr="00591AFC" w14:paraId="7BD07EE2" w14:textId="77777777" w:rsidTr="00687A37">
        <w:tc>
          <w:tcPr>
            <w:tcW w:w="2988" w:type="dxa"/>
            <w:tcBorders>
              <w:top w:val="nil"/>
              <w:left w:val="nil"/>
              <w:bottom w:val="single" w:sz="4" w:space="0" w:color="auto"/>
            </w:tcBorders>
          </w:tcPr>
          <w:p w14:paraId="7959DA3F" w14:textId="77777777" w:rsidR="00E20953" w:rsidRPr="00591AFC" w:rsidRDefault="00E20953" w:rsidP="00687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Regular exercise % (Y/N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7169455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30.9/69.1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84534A8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48.1/51.8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  <w:right w:val="nil"/>
            </w:tcBorders>
          </w:tcPr>
          <w:p w14:paraId="6201D836" w14:textId="77777777" w:rsidR="00E20953" w:rsidRPr="00591AFC" w:rsidRDefault="00E20953" w:rsidP="0068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1358C2A9" w14:textId="77777777" w:rsidR="009A2360" w:rsidRPr="00591AFC" w:rsidRDefault="009A2360" w:rsidP="009A23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Abbreviations; BMI: Body Mass Index, Y/N: Yes/No.</w:t>
      </w:r>
    </w:p>
    <w:p w14:paraId="08A09A31" w14:textId="77777777" w:rsidR="004B6080" w:rsidRPr="00591AFC" w:rsidRDefault="004B6080" w:rsidP="007465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*t test and Chi-square test were used for analysis.</w:t>
      </w:r>
    </w:p>
    <w:p w14:paraId="653E6C0D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42EA1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BF377" w14:textId="6D15E3E2" w:rsidR="009A2360" w:rsidRPr="00591AFC" w:rsidRDefault="009A2360" w:rsidP="009A23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1A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591AFC">
        <w:rPr>
          <w:rFonts w:ascii="Times New Roman" w:hAnsi="Times New Roman" w:cs="Times New Roman"/>
          <w:b/>
          <w:sz w:val="24"/>
          <w:szCs w:val="24"/>
        </w:rPr>
        <w:t xml:space="preserve"> Test-retest reliability of overall MEDFICTS (n=442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4"/>
        <w:gridCol w:w="2315"/>
        <w:gridCol w:w="3238"/>
        <w:gridCol w:w="898"/>
      </w:tblGrid>
      <w:tr w:rsidR="009A2360" w:rsidRPr="00591AFC" w14:paraId="2CA50D49" w14:textId="77777777" w:rsidTr="00AB682D">
        <w:tc>
          <w:tcPr>
            <w:tcW w:w="750" w:type="pct"/>
            <w:tcBorders>
              <w:bottom w:val="single" w:sz="4" w:space="0" w:color="auto"/>
            </w:tcBorders>
          </w:tcPr>
          <w:p w14:paraId="6047F6BE" w14:textId="77777777" w:rsidR="009A2360" w:rsidRPr="00591AFC" w:rsidRDefault="009A2360" w:rsidP="00AB682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43D1CC83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Cronbach’s α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629F903C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Test-retest reliability ICC</w:t>
            </w:r>
          </w:p>
        </w:tc>
        <w:tc>
          <w:tcPr>
            <w:tcW w:w="1719" w:type="pct"/>
            <w:tcBorders>
              <w:bottom w:val="single" w:sz="4" w:space="0" w:color="auto"/>
            </w:tcBorders>
          </w:tcPr>
          <w:p w14:paraId="1E6D350D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Range of standardized factor loadings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5E98F2BC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9A2360" w:rsidRPr="00591AFC" w14:paraId="37C1E7C0" w14:textId="77777777" w:rsidTr="00AB682D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2FB6E14" w14:textId="77777777" w:rsidR="009A2360" w:rsidRPr="00591AFC" w:rsidRDefault="009A2360" w:rsidP="00AB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MEDFICT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12BAD6D3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24D02329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</w:tcPr>
          <w:p w14:paraId="5FE1B2CF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sz w:val="24"/>
                <w:szCs w:val="24"/>
              </w:rPr>
              <w:t>0.869-0.910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7095A403" w14:textId="77777777" w:rsidR="009A2360" w:rsidRPr="00591AFC" w:rsidRDefault="009A2360" w:rsidP="00AB6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AF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030E2D3B" w14:textId="77777777" w:rsidR="009A2360" w:rsidRPr="00591AFC" w:rsidRDefault="009A2360" w:rsidP="009A23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 xml:space="preserve">Abbreviations; ICC: Intraclass correlation coefficient, MEDFICTS: Meats, Eggs, Dairy, Fried foods, fat </w:t>
      </w:r>
      <w:proofErr w:type="gramStart"/>
      <w:r w:rsidRPr="00591AFC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91AFC">
        <w:rPr>
          <w:rFonts w:ascii="Times New Roman" w:hAnsi="Times New Roman" w:cs="Times New Roman"/>
          <w:sz w:val="24"/>
          <w:szCs w:val="24"/>
        </w:rPr>
        <w:t xml:space="preserve"> baked goods, Convenience foods, fats added at the Table, and Snacks.</w:t>
      </w:r>
    </w:p>
    <w:p w14:paraId="24E47084" w14:textId="77777777" w:rsidR="009A2360" w:rsidRPr="00591AFC" w:rsidRDefault="009A2360" w:rsidP="009A23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*Intraclass correlation coefficient was used for analysis.</w:t>
      </w:r>
    </w:p>
    <w:p w14:paraId="7987E67A" w14:textId="77777777" w:rsidR="009A2360" w:rsidRPr="00591AFC" w:rsidRDefault="009A2360" w:rsidP="009A2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3F480D" w14:textId="77777777" w:rsidR="00E20953" w:rsidRDefault="00E20953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BE247" w14:textId="77777777" w:rsidR="00E20953" w:rsidRDefault="00E20953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A9406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3D9A33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515F35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BE556F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E073B8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C41F01" w14:textId="77777777" w:rsidR="004B6080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E635F0" w14:textId="77777777" w:rsidR="00E20953" w:rsidRDefault="00E20953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02A74" w14:textId="366DBC21" w:rsidR="00E20953" w:rsidRDefault="00E20953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D70A44" w14:textId="77777777" w:rsidR="009A2360" w:rsidRPr="00591AFC" w:rsidRDefault="009A236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597E0E" w14:textId="77777777" w:rsidR="004B6080" w:rsidRPr="00591AFC" w:rsidRDefault="004B6080" w:rsidP="007465A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1AFC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7E45B7B9" w14:textId="77777777" w:rsidR="004B6080" w:rsidRPr="00591AFC" w:rsidRDefault="00632EB6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B6080" w:rsidRPr="00591A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C0BDBF" wp14:editId="173C44EC">
            <wp:extent cx="5760720" cy="5615586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62FD6" w14:textId="7CFDE601" w:rsidR="004B6080" w:rsidRPr="00591AFC" w:rsidRDefault="009A236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sz w:val="24"/>
          <w:szCs w:val="24"/>
        </w:rPr>
        <w:t xml:space="preserve">ROC curve showing the relationship between </w:t>
      </w:r>
      <w:r w:rsidRPr="00C73EA0">
        <w:rPr>
          <w:rFonts w:ascii="Times New Roman" w:hAnsi="Times New Roman" w:cs="Times New Roman"/>
          <w:sz w:val="24"/>
          <w:szCs w:val="24"/>
        </w:rPr>
        <w:t>Adult Treatment Panel (ATP) guidelines</w:t>
      </w:r>
      <w:r>
        <w:rPr>
          <w:rFonts w:ascii="Times New Roman" w:hAnsi="Times New Roman" w:cs="Times New Roman"/>
          <w:sz w:val="24"/>
          <w:szCs w:val="24"/>
        </w:rPr>
        <w:t xml:space="preserve"> and MEDFICTS groups at a cut-off point of </w:t>
      </w:r>
      <w:r>
        <w:rPr>
          <w:rFonts w:ascii="Times New Roman" w:hAnsi="Times New Roman" w:cs="Times New Roman"/>
          <w:sz w:val="24"/>
          <w:szCs w:val="24"/>
        </w:rPr>
        <w:t>56 for males</w:t>
      </w:r>
    </w:p>
    <w:p w14:paraId="298619DB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ROC Area Under the Curve: 0.872, p&lt;0.001</w:t>
      </w:r>
    </w:p>
    <w:p w14:paraId="189ABCBB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Optimal cut off point 56, %84 Sensitivity, %78 Specificity</w:t>
      </w:r>
    </w:p>
    <w:p w14:paraId="03470111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2CC0DC" wp14:editId="15EFC1CB">
            <wp:extent cx="5760720" cy="554610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4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0A651" w14:textId="4129DA08" w:rsidR="004B6080" w:rsidRPr="00591AFC" w:rsidRDefault="009A236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. </w:t>
      </w:r>
      <w:r>
        <w:rPr>
          <w:rFonts w:ascii="Times New Roman" w:hAnsi="Times New Roman" w:cs="Times New Roman"/>
          <w:sz w:val="24"/>
          <w:szCs w:val="24"/>
        </w:rPr>
        <w:t xml:space="preserve">ROC curve showing the relationship between </w:t>
      </w:r>
      <w:r w:rsidRPr="00C73EA0">
        <w:rPr>
          <w:rFonts w:ascii="Times New Roman" w:hAnsi="Times New Roman" w:cs="Times New Roman"/>
          <w:sz w:val="24"/>
          <w:szCs w:val="24"/>
        </w:rPr>
        <w:t>Adult Treatment Panel (ATP) guidelines</w:t>
      </w:r>
      <w:r>
        <w:rPr>
          <w:rFonts w:ascii="Times New Roman" w:hAnsi="Times New Roman" w:cs="Times New Roman"/>
          <w:sz w:val="24"/>
          <w:szCs w:val="24"/>
        </w:rPr>
        <w:t xml:space="preserve"> and MEDFICTS groups at a cut-off point of 5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males</w:t>
      </w:r>
    </w:p>
    <w:p w14:paraId="71F953A8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ROC Area Under the Curve: 0.741, p&lt;0.001</w:t>
      </w:r>
    </w:p>
    <w:p w14:paraId="050B49E6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AFC">
        <w:rPr>
          <w:rFonts w:ascii="Times New Roman" w:hAnsi="Times New Roman" w:cs="Times New Roman"/>
          <w:sz w:val="24"/>
          <w:szCs w:val="24"/>
        </w:rPr>
        <w:t>Optimal cut off point 51, %72 Sensitivity, %56 Specificity</w:t>
      </w:r>
    </w:p>
    <w:p w14:paraId="1D1EA565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86BB01" w14:textId="77777777" w:rsidR="004B6080" w:rsidRPr="00591AFC" w:rsidRDefault="004B6080" w:rsidP="007465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B6080" w:rsidRPr="00591AFC" w:rsidSect="007465A6"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973E2"/>
    <w:multiLevelType w:val="hybridMultilevel"/>
    <w:tmpl w:val="3B1E5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E0175"/>
    <w:multiLevelType w:val="hybridMultilevel"/>
    <w:tmpl w:val="3B1E5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Res Clinical Prac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pzzfad6ptvviexrw6xvp95rrpzftvdv25d&quot;&gt;My EndNote Library&lt;record-ids&gt;&lt;item&gt;2964&lt;/item&gt;&lt;item&gt;2965&lt;/item&gt;&lt;item&gt;2966&lt;/item&gt;&lt;item&gt;2967&lt;/item&gt;&lt;item&gt;2968&lt;/item&gt;&lt;item&gt;2969&lt;/item&gt;&lt;item&gt;2970&lt;/item&gt;&lt;item&gt;2973&lt;/item&gt;&lt;item&gt;2974&lt;/item&gt;&lt;item&gt;2975&lt;/item&gt;&lt;/record-ids&gt;&lt;/item&gt;&lt;/Libraries&gt;"/>
  </w:docVars>
  <w:rsids>
    <w:rsidRoot w:val="00EC1B88"/>
    <w:rsid w:val="00004550"/>
    <w:rsid w:val="00017BBB"/>
    <w:rsid w:val="0003255D"/>
    <w:rsid w:val="00054B5C"/>
    <w:rsid w:val="00065D9E"/>
    <w:rsid w:val="0007109A"/>
    <w:rsid w:val="00072F52"/>
    <w:rsid w:val="00077748"/>
    <w:rsid w:val="000C0BA5"/>
    <w:rsid w:val="000C31F8"/>
    <w:rsid w:val="000D02F6"/>
    <w:rsid w:val="000D719B"/>
    <w:rsid w:val="000F12B1"/>
    <w:rsid w:val="00142D65"/>
    <w:rsid w:val="00155CE1"/>
    <w:rsid w:val="00160F94"/>
    <w:rsid w:val="001B6A39"/>
    <w:rsid w:val="001D3E11"/>
    <w:rsid w:val="001D7E37"/>
    <w:rsid w:val="001E3735"/>
    <w:rsid w:val="001E4E05"/>
    <w:rsid w:val="001E7042"/>
    <w:rsid w:val="001F5BE2"/>
    <w:rsid w:val="00212E1D"/>
    <w:rsid w:val="002256E0"/>
    <w:rsid w:val="00234021"/>
    <w:rsid w:val="00256904"/>
    <w:rsid w:val="002757B1"/>
    <w:rsid w:val="002A0E43"/>
    <w:rsid w:val="002A3914"/>
    <w:rsid w:val="002C056C"/>
    <w:rsid w:val="002E6BFB"/>
    <w:rsid w:val="00303D37"/>
    <w:rsid w:val="00307906"/>
    <w:rsid w:val="003425E1"/>
    <w:rsid w:val="00383064"/>
    <w:rsid w:val="00387A46"/>
    <w:rsid w:val="00392022"/>
    <w:rsid w:val="00394AD0"/>
    <w:rsid w:val="003B1E20"/>
    <w:rsid w:val="003D662E"/>
    <w:rsid w:val="003E06CB"/>
    <w:rsid w:val="003E3E65"/>
    <w:rsid w:val="00427D90"/>
    <w:rsid w:val="00435BE6"/>
    <w:rsid w:val="0044500C"/>
    <w:rsid w:val="004732BC"/>
    <w:rsid w:val="004B2A1E"/>
    <w:rsid w:val="004B6080"/>
    <w:rsid w:val="004C1873"/>
    <w:rsid w:val="004C7510"/>
    <w:rsid w:val="004D6BAF"/>
    <w:rsid w:val="004E0ECF"/>
    <w:rsid w:val="004F4B05"/>
    <w:rsid w:val="004F513D"/>
    <w:rsid w:val="004F5854"/>
    <w:rsid w:val="0051601B"/>
    <w:rsid w:val="005364CE"/>
    <w:rsid w:val="00537875"/>
    <w:rsid w:val="00544BF5"/>
    <w:rsid w:val="00551862"/>
    <w:rsid w:val="00591AFC"/>
    <w:rsid w:val="005A241B"/>
    <w:rsid w:val="005B7CEE"/>
    <w:rsid w:val="005D38CB"/>
    <w:rsid w:val="005F255F"/>
    <w:rsid w:val="00602435"/>
    <w:rsid w:val="0062333D"/>
    <w:rsid w:val="00632EB6"/>
    <w:rsid w:val="006549AA"/>
    <w:rsid w:val="00661A90"/>
    <w:rsid w:val="006647EF"/>
    <w:rsid w:val="006741DA"/>
    <w:rsid w:val="006A69A2"/>
    <w:rsid w:val="006D2CC3"/>
    <w:rsid w:val="006D3E4B"/>
    <w:rsid w:val="006E0C68"/>
    <w:rsid w:val="006E7157"/>
    <w:rsid w:val="007465A6"/>
    <w:rsid w:val="00766848"/>
    <w:rsid w:val="007704C2"/>
    <w:rsid w:val="0077174E"/>
    <w:rsid w:val="0077210B"/>
    <w:rsid w:val="00774371"/>
    <w:rsid w:val="007A4425"/>
    <w:rsid w:val="007B2F7D"/>
    <w:rsid w:val="00803F13"/>
    <w:rsid w:val="00843FD9"/>
    <w:rsid w:val="008671DD"/>
    <w:rsid w:val="00872D7C"/>
    <w:rsid w:val="00876E3A"/>
    <w:rsid w:val="00884A9F"/>
    <w:rsid w:val="008A0076"/>
    <w:rsid w:val="008A07C8"/>
    <w:rsid w:val="008B76AE"/>
    <w:rsid w:val="008E5EE0"/>
    <w:rsid w:val="009215A7"/>
    <w:rsid w:val="00926BDB"/>
    <w:rsid w:val="009A2360"/>
    <w:rsid w:val="009B5461"/>
    <w:rsid w:val="009C16F4"/>
    <w:rsid w:val="009C6385"/>
    <w:rsid w:val="00A150B7"/>
    <w:rsid w:val="00A430BA"/>
    <w:rsid w:val="00A452D5"/>
    <w:rsid w:val="00A55ED3"/>
    <w:rsid w:val="00A7422C"/>
    <w:rsid w:val="00A75DE1"/>
    <w:rsid w:val="00A80544"/>
    <w:rsid w:val="00A87949"/>
    <w:rsid w:val="00A90ABF"/>
    <w:rsid w:val="00AE112E"/>
    <w:rsid w:val="00AE6278"/>
    <w:rsid w:val="00AE7086"/>
    <w:rsid w:val="00AF224E"/>
    <w:rsid w:val="00B11160"/>
    <w:rsid w:val="00B30F69"/>
    <w:rsid w:val="00B35123"/>
    <w:rsid w:val="00B35A89"/>
    <w:rsid w:val="00B54025"/>
    <w:rsid w:val="00B660AF"/>
    <w:rsid w:val="00B90F99"/>
    <w:rsid w:val="00B95F8F"/>
    <w:rsid w:val="00BC25BB"/>
    <w:rsid w:val="00C003DF"/>
    <w:rsid w:val="00C23BCE"/>
    <w:rsid w:val="00C3486F"/>
    <w:rsid w:val="00C4498F"/>
    <w:rsid w:val="00C4759A"/>
    <w:rsid w:val="00C72BF0"/>
    <w:rsid w:val="00C943D6"/>
    <w:rsid w:val="00CA155A"/>
    <w:rsid w:val="00CF04DB"/>
    <w:rsid w:val="00CF681B"/>
    <w:rsid w:val="00D52F02"/>
    <w:rsid w:val="00D636D6"/>
    <w:rsid w:val="00D6710F"/>
    <w:rsid w:val="00DA7CD2"/>
    <w:rsid w:val="00DB3897"/>
    <w:rsid w:val="00DB5727"/>
    <w:rsid w:val="00DB7E00"/>
    <w:rsid w:val="00DD090B"/>
    <w:rsid w:val="00DF2B22"/>
    <w:rsid w:val="00E20953"/>
    <w:rsid w:val="00E218E0"/>
    <w:rsid w:val="00E314BF"/>
    <w:rsid w:val="00E35C4A"/>
    <w:rsid w:val="00E47772"/>
    <w:rsid w:val="00E51DEC"/>
    <w:rsid w:val="00E822B1"/>
    <w:rsid w:val="00E83867"/>
    <w:rsid w:val="00E84991"/>
    <w:rsid w:val="00E92521"/>
    <w:rsid w:val="00EC1B88"/>
    <w:rsid w:val="00ED74A9"/>
    <w:rsid w:val="00EF4052"/>
    <w:rsid w:val="00EF7B1F"/>
    <w:rsid w:val="00F018A1"/>
    <w:rsid w:val="00F51250"/>
    <w:rsid w:val="00F56397"/>
    <w:rsid w:val="00F95C00"/>
    <w:rsid w:val="00FA0189"/>
    <w:rsid w:val="00FB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C7A60"/>
  <w15:docId w15:val="{75C1A167-51B5-41C1-AB38-6A6CC73F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">
    <w:name w:val="norm"/>
    <w:basedOn w:val="Normal"/>
    <w:rsid w:val="00551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51862"/>
    <w:rPr>
      <w:color w:val="0000FF"/>
      <w:u w:val="single"/>
    </w:rPr>
  </w:style>
  <w:style w:type="paragraph" w:customStyle="1" w:styleId="svarticle">
    <w:name w:val="svarticle"/>
    <w:basedOn w:val="Normal"/>
    <w:rsid w:val="00F01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638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77748"/>
  </w:style>
  <w:style w:type="character" w:customStyle="1" w:styleId="pagecontents">
    <w:name w:val="pagecontents"/>
    <w:basedOn w:val="DefaultParagraphFont"/>
    <w:rsid w:val="00303D37"/>
  </w:style>
  <w:style w:type="paragraph" w:customStyle="1" w:styleId="EndNoteBibliographyTitle">
    <w:name w:val="EndNote Bibliography Title"/>
    <w:basedOn w:val="Normal"/>
    <w:link w:val="EndNoteBibliographyTitleChar"/>
    <w:rsid w:val="003830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0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30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06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23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23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C56B7-5764-A74A-8296-7144CFB54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1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Goktas, Zeynep</cp:lastModifiedBy>
  <cp:revision>2</cp:revision>
  <dcterms:created xsi:type="dcterms:W3CDTF">2020-12-20T21:16:00Z</dcterms:created>
  <dcterms:modified xsi:type="dcterms:W3CDTF">2020-12-20T21:16:00Z</dcterms:modified>
</cp:coreProperties>
</file>